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59E0" w14:textId="77777777" w:rsidR="004B5DF2" w:rsidRDefault="004B5DF2" w:rsidP="004B5DF2">
      <w:r>
        <w:t xml:space="preserve">Appendix 2 </w:t>
      </w:r>
      <w:r>
        <w:rPr>
          <w:rFonts w:cs="Times New Roman"/>
          <w:color w:val="000000"/>
          <w:szCs w:val="24"/>
          <w:shd w:val="clear" w:color="auto" w:fill="FFFFFF"/>
        </w:rPr>
        <w:t>D</w:t>
      </w:r>
      <w:r w:rsidRPr="006D3743">
        <w:rPr>
          <w:rFonts w:cs="Times New Roman"/>
          <w:color w:val="000000"/>
          <w:szCs w:val="24"/>
          <w:shd w:val="clear" w:color="auto" w:fill="FFFFFF"/>
        </w:rPr>
        <w:t>ifferen</w:t>
      </w:r>
      <w:r>
        <w:rPr>
          <w:rFonts w:cs="Times New Roman"/>
          <w:color w:val="000000"/>
          <w:szCs w:val="24"/>
          <w:shd w:val="clear" w:color="auto" w:fill="FFFFFF"/>
        </w:rPr>
        <w:t>t activities performed in TB screening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5"/>
        <w:gridCol w:w="4272"/>
        <w:gridCol w:w="1735"/>
        <w:gridCol w:w="301"/>
        <w:gridCol w:w="891"/>
        <w:gridCol w:w="1242"/>
      </w:tblGrid>
      <w:tr w:rsidR="004B5DF2" w:rsidRPr="00857CBA" w14:paraId="33C61AF1" w14:textId="77777777" w:rsidTr="007C2E65">
        <w:trPr>
          <w:trHeight w:val="134"/>
        </w:trPr>
        <w:tc>
          <w:tcPr>
            <w:tcW w:w="575" w:type="dxa"/>
            <w:vMerge w:val="restart"/>
          </w:tcPr>
          <w:p w14:paraId="70A8A503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427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F5E9A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ctivities</w:t>
            </w:r>
          </w:p>
        </w:tc>
        <w:tc>
          <w:tcPr>
            <w:tcW w:w="4169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CECD1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ab/>
            </w:r>
            <w:r w:rsidRPr="00857CBA">
              <w:rPr>
                <w:rFonts w:cs="Times New Roman"/>
              </w:rPr>
              <w:t>TB screening</w:t>
            </w:r>
            <w:r>
              <w:rPr>
                <w:rFonts w:cs="Times New Roman"/>
              </w:rPr>
              <w:tab/>
              <w:t>options</w:t>
            </w:r>
          </w:p>
        </w:tc>
      </w:tr>
      <w:tr w:rsidR="004B5DF2" w:rsidRPr="00857CBA" w14:paraId="2AB06725" w14:textId="77777777" w:rsidTr="007C2E65">
        <w:trPr>
          <w:trHeight w:val="98"/>
        </w:trPr>
        <w:tc>
          <w:tcPr>
            <w:tcW w:w="575" w:type="dxa"/>
            <w:vMerge/>
          </w:tcPr>
          <w:p w14:paraId="520463B2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17CD5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EB0B3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Routine passive screening 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D9B24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133" w:type="dxa"/>
            <w:gridSpan w:val="2"/>
          </w:tcPr>
          <w:p w14:paraId="2315A54C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Active TB </w:t>
            </w:r>
          </w:p>
          <w:p w14:paraId="107319C5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reenings</w:t>
            </w:r>
          </w:p>
        </w:tc>
      </w:tr>
      <w:tr w:rsidR="004B5DF2" w:rsidRPr="00857CBA" w14:paraId="6128D7B0" w14:textId="77777777" w:rsidTr="007C2E65">
        <w:trPr>
          <w:trHeight w:val="152"/>
        </w:trPr>
        <w:tc>
          <w:tcPr>
            <w:tcW w:w="575" w:type="dxa"/>
            <w:vMerge/>
          </w:tcPr>
          <w:p w14:paraId="4C71C258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vMerge/>
            <w:vAlign w:val="center"/>
            <w:hideMark/>
          </w:tcPr>
          <w:p w14:paraId="433983E2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54DB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SS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4474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702FD6D8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obile health app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20B0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XR</w:t>
            </w:r>
          </w:p>
          <w:p w14:paraId="447F428C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248F251A" w14:textId="77777777" w:rsidTr="007C2E65">
        <w:trPr>
          <w:trHeight w:val="332"/>
        </w:trPr>
        <w:tc>
          <w:tcPr>
            <w:tcW w:w="575" w:type="dxa"/>
          </w:tcPr>
          <w:p w14:paraId="76E76B2D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7A14C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  <w:r w:rsidRPr="00AB3E22">
              <w:rPr>
                <w:rFonts w:cs="Times New Roman"/>
                <w:b/>
                <w:bCs/>
              </w:rPr>
              <w:t>Preparation</w:t>
            </w:r>
            <w:r>
              <w:rPr>
                <w:rFonts w:cs="Times New Roman"/>
              </w:rPr>
              <w:t xml:space="preserve"> </w:t>
            </w:r>
            <w:r w:rsidRPr="00AB3E22">
              <w:rPr>
                <w:rFonts w:cs="Times New Roman"/>
                <w:b/>
                <w:bCs/>
              </w:rPr>
              <w:t>(P)</w:t>
            </w:r>
            <w:r w:rsidRPr="00857CBA">
              <w:rPr>
                <w:rFonts w:cs="Times New Roman"/>
              </w:rPr>
              <w:t xml:space="preserve"> 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3B58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6E7F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16CE8B63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60A8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562A6DB3" w14:textId="77777777" w:rsidTr="007C2E65">
        <w:trPr>
          <w:trHeight w:val="332"/>
        </w:trPr>
        <w:tc>
          <w:tcPr>
            <w:tcW w:w="575" w:type="dxa"/>
          </w:tcPr>
          <w:p w14:paraId="228F2F8A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\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F737B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  <w:r w:rsidRPr="008F7F4E">
              <w:rPr>
                <w:rFonts w:cs="Times New Roman"/>
                <w:szCs w:val="24"/>
              </w:rPr>
              <w:t>Research and development of mobile health app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1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E3848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212F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6FFAF9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0A79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0DDF561D" w14:textId="77777777" w:rsidTr="007C2E65">
        <w:trPr>
          <w:trHeight w:val="584"/>
        </w:trPr>
        <w:tc>
          <w:tcPr>
            <w:tcW w:w="575" w:type="dxa"/>
          </w:tcPr>
          <w:p w14:paraId="34BF530E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2108F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21AF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02CA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2EECBBE2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0AB1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4B5DF2" w:rsidRPr="00857CBA" w14:paraId="7F43E2C2" w14:textId="77777777" w:rsidTr="007C2E65">
        <w:trPr>
          <w:trHeight w:val="584"/>
        </w:trPr>
        <w:tc>
          <w:tcPr>
            <w:tcW w:w="575" w:type="dxa"/>
          </w:tcPr>
          <w:p w14:paraId="4BF74D15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50175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 w:rsidRPr="00A5384A">
              <w:rPr>
                <w:rFonts w:cs="Times New Roman"/>
                <w:szCs w:val="24"/>
              </w:rPr>
              <w:t>Community sensitization with stakeholder meetings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2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5D5BE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5DDF9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DA16E5A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344D0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585433AE" w14:textId="77777777" w:rsidTr="007C2E65">
        <w:trPr>
          <w:trHeight w:val="584"/>
        </w:trPr>
        <w:tc>
          <w:tcPr>
            <w:tcW w:w="575" w:type="dxa"/>
          </w:tcPr>
          <w:p w14:paraId="6A5F2EC6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25D56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  <w:p w14:paraId="6A138C4C" w14:textId="77777777" w:rsidR="004B5DF2" w:rsidRPr="008F7F4E" w:rsidRDefault="004B5DF2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A3A92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5A94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A5C42D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D0C79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4B5DF2" w:rsidRPr="00857CBA" w14:paraId="238DBCE4" w14:textId="77777777" w:rsidTr="007C2E65">
        <w:trPr>
          <w:trHeight w:val="584"/>
        </w:trPr>
        <w:tc>
          <w:tcPr>
            <w:tcW w:w="575" w:type="dxa"/>
          </w:tcPr>
          <w:p w14:paraId="314F7D1E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FC436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Staff training (</w:t>
            </w:r>
            <w:proofErr w:type="spellStart"/>
            <w:r>
              <w:rPr>
                <w:rFonts w:cs="Times New Roman"/>
                <w:szCs w:val="24"/>
              </w:rPr>
              <w:t>P3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71D11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2D9A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4A502FC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0482D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642E08BA" w14:textId="77777777" w:rsidTr="007C2E65">
        <w:trPr>
          <w:trHeight w:val="441"/>
        </w:trPr>
        <w:tc>
          <w:tcPr>
            <w:tcW w:w="575" w:type="dxa"/>
          </w:tcPr>
          <w:p w14:paraId="0F9448CE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9AF5F" w14:textId="77777777" w:rsidR="004B5DF2" w:rsidRPr="00A5384A" w:rsidRDefault="004B5DF2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9B39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C81A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FC6A18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0C623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4B5DF2" w:rsidRPr="00857CBA" w14:paraId="4B831FD3" w14:textId="77777777" w:rsidTr="007C2E65">
        <w:trPr>
          <w:trHeight w:val="360"/>
        </w:trPr>
        <w:tc>
          <w:tcPr>
            <w:tcW w:w="575" w:type="dxa"/>
          </w:tcPr>
          <w:p w14:paraId="5511A382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A8733" w14:textId="77777777" w:rsidR="004B5DF2" w:rsidRPr="00AB3E22" w:rsidRDefault="004B5DF2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</w:rPr>
              <w:t xml:space="preserve">Screening (S) 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16241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33055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1EE1E2C1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4D09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6DC40924" w14:textId="77777777" w:rsidTr="007C2E65">
        <w:trPr>
          <w:trHeight w:val="360"/>
        </w:trPr>
        <w:tc>
          <w:tcPr>
            <w:tcW w:w="575" w:type="dxa"/>
          </w:tcPr>
          <w:p w14:paraId="0068BBDF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C01CC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Community and household visit (S1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DDA41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AF476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B512EA8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7AA1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4CF2EB3A" w14:textId="77777777" w:rsidTr="007C2E65">
        <w:trPr>
          <w:trHeight w:val="297"/>
        </w:trPr>
        <w:tc>
          <w:tcPr>
            <w:tcW w:w="575" w:type="dxa"/>
          </w:tcPr>
          <w:p w14:paraId="149FA869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C8136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5CFE2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4CDB8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4214E3A9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E9FB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4B5DF2" w:rsidRPr="00857CBA" w14:paraId="2B48D24A" w14:textId="77777777" w:rsidTr="007C2E65">
        <w:trPr>
          <w:trHeight w:val="297"/>
        </w:trPr>
        <w:tc>
          <w:tcPr>
            <w:tcW w:w="575" w:type="dxa"/>
          </w:tcPr>
          <w:p w14:paraId="1E36FA8C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6849B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</w:rPr>
              <w:t xml:space="preserve">Mobile health app user fee and uploading data to </w:t>
            </w:r>
            <w:r w:rsidRPr="002E60D9">
              <w:rPr>
                <w:rFonts w:cs="Times New Roman"/>
                <w:color w:val="000000"/>
                <w:szCs w:val="24"/>
                <w:shd w:val="clear" w:color="auto" w:fill="FFFFFF"/>
              </w:rPr>
              <w:t>notify and register at the corresponding TB health center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S2</w:t>
            </w:r>
            <w:proofErr w:type="spellEnd"/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A0D8B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6622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2C60C8D7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5A2F2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26EDEA18" w14:textId="77777777" w:rsidTr="007C2E65">
        <w:trPr>
          <w:trHeight w:val="584"/>
        </w:trPr>
        <w:tc>
          <w:tcPr>
            <w:tcW w:w="575" w:type="dxa"/>
          </w:tcPr>
          <w:p w14:paraId="23B83973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0BF13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  <w:p w14:paraId="7F2F34FC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095C4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E618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4E009CBC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9BB95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4B5DF2" w:rsidRPr="00857CBA" w14:paraId="23D84ED6" w14:textId="77777777" w:rsidTr="007C2E65">
        <w:trPr>
          <w:trHeight w:val="584"/>
        </w:trPr>
        <w:tc>
          <w:tcPr>
            <w:tcW w:w="575" w:type="dxa"/>
          </w:tcPr>
          <w:p w14:paraId="103A5F95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187D5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Supervision of TB team leader (</w:t>
            </w:r>
            <w:proofErr w:type="spellStart"/>
            <w:r>
              <w:rPr>
                <w:rFonts w:cs="Times New Roman"/>
              </w:rPr>
              <w:t>S3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4D2C4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6819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66677120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BB3AA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5387C607" w14:textId="77777777" w:rsidTr="007C2E65">
        <w:trPr>
          <w:trHeight w:val="189"/>
        </w:trPr>
        <w:tc>
          <w:tcPr>
            <w:tcW w:w="575" w:type="dxa"/>
          </w:tcPr>
          <w:p w14:paraId="3C55258F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EB32C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C58C1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5BFA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75772856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358E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4B5DF2" w:rsidRPr="00857CBA" w14:paraId="7E3E8F35" w14:textId="77777777" w:rsidTr="007C2E65">
        <w:trPr>
          <w:trHeight w:val="189"/>
        </w:trPr>
        <w:tc>
          <w:tcPr>
            <w:tcW w:w="575" w:type="dxa"/>
          </w:tcPr>
          <w:p w14:paraId="1AC4E877" w14:textId="77777777" w:rsidR="004B5DF2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lastRenderedPageBreak/>
              <w:t>3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6E29E" w14:textId="77777777" w:rsidR="004B5DF2" w:rsidRPr="00AB3E22" w:rsidDel="00936E90" w:rsidRDefault="004B5DF2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Notification of presumptive TB at outpatient department (O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08283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BE7D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0A1A979A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696A8" w14:textId="77777777" w:rsidR="004B5DF2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1D051C17" w14:textId="77777777" w:rsidTr="007C2E65">
        <w:trPr>
          <w:trHeight w:val="584"/>
        </w:trPr>
        <w:tc>
          <w:tcPr>
            <w:tcW w:w="575" w:type="dxa"/>
          </w:tcPr>
          <w:p w14:paraId="4108DED6" w14:textId="77777777" w:rsidR="004B5DF2" w:rsidRDefault="004B5DF2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997E1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447EF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89AA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1C82CC8C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No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DC756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No</w:t>
            </w:r>
          </w:p>
        </w:tc>
      </w:tr>
      <w:tr w:rsidR="004B5DF2" w:rsidRPr="00857CBA" w14:paraId="563E8061" w14:textId="77777777" w:rsidTr="007C2E65">
        <w:trPr>
          <w:trHeight w:val="584"/>
        </w:trPr>
        <w:tc>
          <w:tcPr>
            <w:tcW w:w="575" w:type="dxa"/>
          </w:tcPr>
          <w:p w14:paraId="68135CC5" w14:textId="77777777" w:rsidR="004B5DF2" w:rsidDel="00936E90" w:rsidRDefault="004B5DF2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AD72B" w14:textId="77777777" w:rsidR="004B5DF2" w:rsidRPr="00AB3E22" w:rsidDel="00936E90" w:rsidRDefault="004B5DF2" w:rsidP="007C2E65">
            <w:pPr>
              <w:spacing w:line="276" w:lineRule="auto"/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AB3E22">
              <w:rPr>
                <w:rFonts w:cs="Times New Roman"/>
                <w:b/>
                <w:bCs/>
              </w:rPr>
              <w:t>CXR examination (C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D7226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0FA5D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42E1A49E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50B4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21962ADA" w14:textId="77777777" w:rsidTr="007C2E65">
        <w:trPr>
          <w:trHeight w:val="584"/>
        </w:trPr>
        <w:tc>
          <w:tcPr>
            <w:tcW w:w="575" w:type="dxa"/>
          </w:tcPr>
          <w:p w14:paraId="36CFDE0F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6B09A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1E4E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74D69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14D1604E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85BCA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</w:tr>
      <w:tr w:rsidR="004B5DF2" w:rsidRPr="00857CBA" w14:paraId="02B645D5" w14:textId="77777777" w:rsidTr="007C2E65">
        <w:trPr>
          <w:trHeight w:val="584"/>
        </w:trPr>
        <w:tc>
          <w:tcPr>
            <w:tcW w:w="575" w:type="dxa"/>
          </w:tcPr>
          <w:p w14:paraId="18F6B834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54F8C" w14:textId="77777777" w:rsidR="004B5DF2" w:rsidRPr="00AB3E22" w:rsidDel="00936E90" w:rsidRDefault="004B5DF2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</w:rPr>
              <w:t xml:space="preserve">Gene </w:t>
            </w:r>
            <w:proofErr w:type="spellStart"/>
            <w:r w:rsidRPr="00AB3E22">
              <w:rPr>
                <w:rFonts w:cs="Times New Roman"/>
                <w:b/>
                <w:bCs/>
              </w:rPr>
              <w:t>Xpert</w:t>
            </w:r>
            <w:proofErr w:type="spellEnd"/>
            <w:r w:rsidRPr="00AB3E22">
              <w:rPr>
                <w:rFonts w:cs="Times New Roman"/>
                <w:b/>
                <w:bCs/>
              </w:rPr>
              <w:t xml:space="preserve"> MTB/RIF examination (G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99198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31EA2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691AD8FC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32BD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6CFFD3BE" w14:textId="77777777" w:rsidTr="007C2E65">
        <w:trPr>
          <w:trHeight w:val="584"/>
        </w:trPr>
        <w:tc>
          <w:tcPr>
            <w:tcW w:w="575" w:type="dxa"/>
          </w:tcPr>
          <w:p w14:paraId="25A1A49E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509A2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F5A3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53CC3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428C893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39109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</w:tr>
      <w:tr w:rsidR="004B5DF2" w:rsidRPr="00857CBA" w14:paraId="1A774BB9" w14:textId="77777777" w:rsidTr="007C2E65">
        <w:trPr>
          <w:trHeight w:val="584"/>
        </w:trPr>
        <w:tc>
          <w:tcPr>
            <w:tcW w:w="575" w:type="dxa"/>
          </w:tcPr>
          <w:p w14:paraId="2D6B192F" w14:textId="77777777" w:rsidR="004B5DF2" w:rsidDel="00936E90" w:rsidRDefault="004B5DF2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6</w:t>
            </w: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1EEFA" w14:textId="77777777" w:rsidR="004B5DF2" w:rsidRPr="00AB3E22" w:rsidDel="00936E90" w:rsidRDefault="004B5DF2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Treatment initiation at outpatient department (T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9AA9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12390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773E3B07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B7514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4B5DF2" w:rsidRPr="00857CBA" w14:paraId="75E80CC0" w14:textId="77777777" w:rsidTr="007C2E65">
        <w:trPr>
          <w:trHeight w:val="584"/>
        </w:trPr>
        <w:tc>
          <w:tcPr>
            <w:tcW w:w="575" w:type="dxa"/>
          </w:tcPr>
          <w:p w14:paraId="6DA0A84F" w14:textId="77777777" w:rsidR="004B5DF2" w:rsidRDefault="004B5DF2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2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5D011" w14:textId="77777777" w:rsidR="004B5DF2" w:rsidRPr="00857CBA" w:rsidRDefault="004B5DF2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BEF46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3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714C4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3EF46FDB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  <w:tc>
          <w:tcPr>
            <w:tcW w:w="12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3F76E" w14:textId="77777777" w:rsidR="004B5DF2" w:rsidRPr="00857CBA" w:rsidRDefault="004B5DF2" w:rsidP="007C2E65">
            <w:pPr>
              <w:spacing w:line="276" w:lineRule="auto"/>
              <w:jc w:val="center"/>
              <w:rPr>
                <w:rFonts w:cs="Times New Roman"/>
              </w:rPr>
            </w:pPr>
            <w:r w:rsidRPr="00857CBA">
              <w:rPr>
                <w:rFonts w:cs="Times New Roman"/>
              </w:rPr>
              <w:t>Yes</w:t>
            </w:r>
          </w:p>
        </w:tc>
      </w:tr>
    </w:tbl>
    <w:p w14:paraId="623E2120" w14:textId="77777777" w:rsidR="004B5DF2" w:rsidRDefault="004B5DF2" w:rsidP="004B5DF2"/>
    <w:p w14:paraId="0489C0BD" w14:textId="77777777" w:rsidR="004B5DF2" w:rsidRDefault="004B5DF2" w:rsidP="004B5DF2"/>
    <w:p w14:paraId="33B3CCA8" w14:textId="77777777" w:rsidR="004B5DF2" w:rsidRDefault="004B5DF2" w:rsidP="004B5DF2"/>
    <w:p w14:paraId="69BF5D33" w14:textId="77777777" w:rsidR="00F75632" w:rsidRDefault="00000000"/>
    <w:sectPr w:rsidR="00F75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F2"/>
    <w:rsid w:val="00080F65"/>
    <w:rsid w:val="00095413"/>
    <w:rsid w:val="001664E0"/>
    <w:rsid w:val="00180ED6"/>
    <w:rsid w:val="0023279B"/>
    <w:rsid w:val="00317720"/>
    <w:rsid w:val="003C36E5"/>
    <w:rsid w:val="00427825"/>
    <w:rsid w:val="004B5DF2"/>
    <w:rsid w:val="00555112"/>
    <w:rsid w:val="0056795D"/>
    <w:rsid w:val="005E297B"/>
    <w:rsid w:val="00632921"/>
    <w:rsid w:val="006E2B70"/>
    <w:rsid w:val="006F4FA9"/>
    <w:rsid w:val="00781D66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DBB36"/>
  <w15:chartTrackingRefBased/>
  <w15:docId w15:val="{46FDB276-167C-5948-AAED-D78FC498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0-27T17:46:00Z</dcterms:created>
  <dcterms:modified xsi:type="dcterms:W3CDTF">2023-10-27T17:48:00Z</dcterms:modified>
</cp:coreProperties>
</file>